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bCs/>
          <w:sz w:val="24"/>
        </w:rPr>
        <w:t>Table S1.</w:t>
      </w:r>
      <w:r>
        <w:rPr/>
        <w:t xml:space="preserve"> MPEOE partial charge and water solubility of model small molecules used to generate initial guess of hydrogen bonding weigh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950"/>
        <w:gridCol w:w="3072"/>
      </w:tblGrid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PEOE partial charge (e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olubility in water at 20 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pyridin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 (-0.58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iscible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-methylacetamid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56); H (0.26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.A.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ceton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49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iscible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anilin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H (0.27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3.6 g/100ml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-propano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62); H (0.39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miscible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n-butano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62); H (0.39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7.7 g/100ml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pheno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59); H (0.40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8.3 g/100ml</w:t>
            </w:r>
          </w:p>
        </w:tc>
      </w:tr>
      <w:tr>
        <w:trPr/>
        <w:tc>
          <w:tcPr>
            <w:tcW w:w="2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diethyl ethe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O (-0.37)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rPr>
                <w:sz w:val="24"/>
              </w:rPr>
            </w:pPr>
            <w:r>
              <w:rPr>
                <w:sz w:val="24"/>
              </w:rPr>
              <w:t>6.9 g/100ml</w:t>
            </w:r>
          </w:p>
        </w:tc>
      </w:tr>
    </w:tbl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34:00Z</dcterms:created>
  <dc:creator>htzhao</dc:creator>
  <dc:description/>
  <cp:keywords/>
  <dc:language>en-US</dc:language>
  <cp:lastModifiedBy>htzhao</cp:lastModifiedBy>
  <dcterms:modified xsi:type="dcterms:W3CDTF">2011-04-26T14:35:00Z</dcterms:modified>
  <cp:revision>1</cp:revision>
  <dc:subject/>
  <dc:title>Table S1</dc:title>
</cp:coreProperties>
</file>